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vertAnchor="page" w:horzAnchor="margin" w:tblpY="2481"/>
        <w:tblW w:w="8562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2793"/>
        <w:gridCol w:w="5769"/>
      </w:tblGrid>
      <w:tr w:rsidR="00561D74" w:rsidRPr="009E3EF9" w:rsidTr="009A5415">
        <w:trPr>
          <w:trHeight w:val="317"/>
        </w:trPr>
        <w:tc>
          <w:tcPr>
            <w:tcW w:w="27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61D74" w:rsidRPr="009E3EF9" w:rsidRDefault="00561D74" w:rsidP="009A54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E3EF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ene ID</w:t>
            </w:r>
          </w:p>
        </w:tc>
        <w:tc>
          <w:tcPr>
            <w:tcW w:w="576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61D74" w:rsidRPr="009E3EF9" w:rsidRDefault="00561D74" w:rsidP="009A54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E3EF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imers (5</w:t>
            </w:r>
            <w:r w:rsidRPr="009E3EF9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′</w:t>
            </w:r>
            <w:r w:rsidRPr="009E3EF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3</w:t>
            </w:r>
            <w:r w:rsidRPr="009E3EF9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′</w:t>
            </w:r>
            <w:r w:rsidRPr="009E3EF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</w:tr>
      <w:tr w:rsidR="00561D74" w:rsidRPr="009E3EF9" w:rsidTr="009A5415">
        <w:trPr>
          <w:trHeight w:val="317"/>
        </w:trPr>
        <w:tc>
          <w:tcPr>
            <w:tcW w:w="2793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61D74" w:rsidRPr="009E3EF9" w:rsidRDefault="00561D74" w:rsidP="009A54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E3EF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pCAMBIA-1302-</w:t>
            </w:r>
            <w:r w:rsidR="00C8533B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PsRPs26</w:t>
            </w:r>
            <w:r w:rsidRPr="009E3EF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5769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61D74" w:rsidRPr="009E3EF9" w:rsidRDefault="00561D74" w:rsidP="009A54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E3EF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TGGTAGATCTGACTAGTATGGACCAGCACAACCAT</w:t>
            </w:r>
          </w:p>
        </w:tc>
      </w:tr>
      <w:tr w:rsidR="00561D74" w:rsidRPr="009E3EF9" w:rsidTr="009A5415">
        <w:trPr>
          <w:trHeight w:val="317"/>
        </w:trPr>
        <w:tc>
          <w:tcPr>
            <w:tcW w:w="2793" w:type="dxa"/>
            <w:shd w:val="clear" w:color="auto" w:fill="auto"/>
            <w:noWrap/>
            <w:vAlign w:val="center"/>
            <w:hideMark/>
          </w:tcPr>
          <w:p w:rsidR="00561D74" w:rsidRPr="009E3EF9" w:rsidRDefault="00561D74" w:rsidP="009A54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E3EF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pCAMBIA-1302-</w:t>
            </w:r>
            <w:r w:rsidR="00C8533B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PsRPs26</w:t>
            </w:r>
            <w:r w:rsidRPr="009E3EF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5769" w:type="dxa"/>
            <w:shd w:val="clear" w:color="auto" w:fill="auto"/>
            <w:noWrap/>
            <w:vAlign w:val="center"/>
            <w:hideMark/>
          </w:tcPr>
          <w:p w:rsidR="00561D74" w:rsidRPr="009E3EF9" w:rsidRDefault="00561D74" w:rsidP="009A54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E3EF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CCCTTGCTCACCATCCTAGGCTGCTGTAGGTGCAGCTG</w:t>
            </w:r>
          </w:p>
        </w:tc>
      </w:tr>
      <w:tr w:rsidR="00561D74" w:rsidRPr="009E3EF9" w:rsidTr="009A5415">
        <w:trPr>
          <w:trHeight w:val="317"/>
        </w:trPr>
        <w:tc>
          <w:tcPr>
            <w:tcW w:w="2793" w:type="dxa"/>
            <w:shd w:val="clear" w:color="auto" w:fill="auto"/>
            <w:noWrap/>
            <w:vAlign w:val="center"/>
            <w:hideMark/>
          </w:tcPr>
          <w:p w:rsidR="00561D74" w:rsidRPr="009E3EF9" w:rsidRDefault="00561D74" w:rsidP="009A54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E3EF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VIGS-</w:t>
            </w:r>
            <w:r w:rsidR="00C8533B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PsRPs26</w:t>
            </w:r>
            <w:r w:rsidRPr="009E3EF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5769" w:type="dxa"/>
            <w:shd w:val="clear" w:color="auto" w:fill="auto"/>
            <w:noWrap/>
            <w:vAlign w:val="center"/>
            <w:hideMark/>
          </w:tcPr>
          <w:p w:rsidR="00561D74" w:rsidRPr="009E3EF9" w:rsidRDefault="00561D74" w:rsidP="009A54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1D7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ATTAATTAAGAAATGGAGGACGCAACAAGT</w:t>
            </w:r>
          </w:p>
        </w:tc>
      </w:tr>
      <w:tr w:rsidR="00561D74" w:rsidRPr="009E3EF9" w:rsidTr="009A5415">
        <w:trPr>
          <w:trHeight w:val="317"/>
        </w:trPr>
        <w:tc>
          <w:tcPr>
            <w:tcW w:w="2793" w:type="dxa"/>
            <w:shd w:val="clear" w:color="auto" w:fill="auto"/>
            <w:noWrap/>
            <w:vAlign w:val="center"/>
            <w:hideMark/>
          </w:tcPr>
          <w:p w:rsidR="00561D74" w:rsidRPr="009E3EF9" w:rsidRDefault="00561D74" w:rsidP="009A54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E3EF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VIGS-</w:t>
            </w:r>
            <w:r w:rsidR="00C8533B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PsRPs26</w:t>
            </w:r>
            <w:r w:rsidRPr="009E3EF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5769" w:type="dxa"/>
            <w:shd w:val="clear" w:color="auto" w:fill="auto"/>
            <w:noWrap/>
            <w:vAlign w:val="center"/>
            <w:hideMark/>
          </w:tcPr>
          <w:p w:rsidR="00561D74" w:rsidRPr="009E3EF9" w:rsidRDefault="00561D74" w:rsidP="009A54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1D7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ATGCGGCCGCATCCCGAATGGCAGCAGA</w:t>
            </w:r>
          </w:p>
        </w:tc>
      </w:tr>
      <w:tr w:rsidR="00561D74" w:rsidRPr="009E3EF9" w:rsidTr="00AD7222">
        <w:trPr>
          <w:trHeight w:val="317"/>
        </w:trPr>
        <w:tc>
          <w:tcPr>
            <w:tcW w:w="2793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61D74" w:rsidRPr="009E3EF9" w:rsidRDefault="00561D74" w:rsidP="009A54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9E3EF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qRT</w:t>
            </w:r>
            <w:proofErr w:type="spellEnd"/>
            <w:r w:rsidRPr="009E3EF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PCR-</w:t>
            </w:r>
            <w:r w:rsidR="00C8533B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PsRPs26</w:t>
            </w:r>
            <w:r w:rsidRPr="009E3EF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576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61D74" w:rsidRPr="009E3EF9" w:rsidRDefault="00561D74" w:rsidP="009A54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1D7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ACAAAGACGGCAAGAAGG</w:t>
            </w:r>
          </w:p>
        </w:tc>
      </w:tr>
      <w:tr w:rsidR="00561D74" w:rsidRPr="009E3EF9" w:rsidTr="00AD7222">
        <w:trPr>
          <w:trHeight w:val="317"/>
        </w:trPr>
        <w:tc>
          <w:tcPr>
            <w:tcW w:w="279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1D74" w:rsidRPr="009E3EF9" w:rsidRDefault="00561D74" w:rsidP="009A54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9E3EF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qRT</w:t>
            </w:r>
            <w:proofErr w:type="spellEnd"/>
            <w:r w:rsidRPr="009E3EF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PCR-</w:t>
            </w:r>
            <w:r w:rsidR="00C8533B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PsRPs26</w:t>
            </w:r>
            <w:r w:rsidRPr="009E3EF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576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1D74" w:rsidRPr="009E3EF9" w:rsidRDefault="00561D74" w:rsidP="009A54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61D7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ATAGTACAGCATCGGAGA</w:t>
            </w:r>
          </w:p>
        </w:tc>
      </w:tr>
    </w:tbl>
    <w:p w:rsidR="00561D74" w:rsidRPr="000427F7" w:rsidRDefault="00561D74" w:rsidP="00561D74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B026F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able S1 Primers used in this study.</w:t>
      </w:r>
    </w:p>
    <w:p w:rsidR="00371C0A" w:rsidRPr="00AD7222" w:rsidRDefault="00371C0A" w:rsidP="00561D74">
      <w:pPr>
        <w:widowControl/>
        <w:jc w:val="left"/>
      </w:pPr>
    </w:p>
    <w:sectPr w:rsidR="00371C0A" w:rsidRPr="00AD7222" w:rsidSect="00CD640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948B1" w:rsidRDefault="00D948B1" w:rsidP="00561D74">
      <w:r>
        <w:separator/>
      </w:r>
    </w:p>
  </w:endnote>
  <w:endnote w:type="continuationSeparator" w:id="0">
    <w:p w:rsidR="00D948B1" w:rsidRDefault="00D948B1" w:rsidP="00561D7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948B1" w:rsidRDefault="00D948B1" w:rsidP="00561D74">
      <w:r>
        <w:separator/>
      </w:r>
    </w:p>
  </w:footnote>
  <w:footnote w:type="continuationSeparator" w:id="0">
    <w:p w:rsidR="00D948B1" w:rsidRDefault="00D948B1" w:rsidP="00561D74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61D74"/>
    <w:rsid w:val="00371C0A"/>
    <w:rsid w:val="00561D74"/>
    <w:rsid w:val="00AD7222"/>
    <w:rsid w:val="00C8533B"/>
    <w:rsid w:val="00D948B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61D7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561D7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561D74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561D7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561D74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561D74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561D74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54</Words>
  <Characters>310</Characters>
  <Application>Microsoft Office Word</Application>
  <DocSecurity>0</DocSecurity>
  <Lines>2</Lines>
  <Paragraphs>1</Paragraphs>
  <ScaleCrop>false</ScaleCrop>
  <Company/>
  <LinksUpToDate>false</LinksUpToDate>
  <CharactersWithSpaces>3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</dc:creator>
  <cp:keywords/>
  <dc:description/>
  <cp:lastModifiedBy>a</cp:lastModifiedBy>
  <cp:revision>4</cp:revision>
  <dcterms:created xsi:type="dcterms:W3CDTF">2018-10-12T08:21:00Z</dcterms:created>
  <dcterms:modified xsi:type="dcterms:W3CDTF">2018-10-12T08:29:00Z</dcterms:modified>
</cp:coreProperties>
</file>